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 w:hint="eastAsia"/>
        </w:rPr>
        <w:t>Supplementary Table1</w:t>
      </w:r>
      <w:r w:rsidRPr="003647F8">
        <w:rPr>
          <w:rFonts w:ascii="Times New Roman" w:hAnsi="Times New Roman" w:cs="Times New Roman"/>
        </w:rPr>
        <w:t xml:space="preserve"> ICD-O-3 site Codes included in this study</w:t>
      </w:r>
    </w:p>
    <w:tbl>
      <w:tblPr>
        <w:tblW w:w="6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4540"/>
      </w:tblGrid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auto"/>
              <w:left w:val="single" w:sz="4" w:space="0" w:color="E9E9E9"/>
              <w:bottom w:val="single" w:sz="4" w:space="0" w:color="auto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ICD-O-3 Site Codes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E9E9E9"/>
              <w:bottom w:val="single" w:sz="4" w:space="0" w:color="auto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Site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auto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0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ecum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2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Ascending colon; Right col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3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Hepatic flexure of col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4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Transverse col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5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Splenic flexure of col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6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Descending colon; Left col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7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Sigmoid col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8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Overlapping lesion of col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8.9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olon, NOS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19.9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E9E9E9"/>
              <w:right w:val="single" w:sz="4" w:space="0" w:color="E9E9E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Rectosigmoid junction</w:t>
            </w:r>
          </w:p>
        </w:tc>
      </w:tr>
      <w:tr w:rsidR="001C2E7B" w:rsidRPr="003647F8" w:rsidTr="00AF3897">
        <w:trPr>
          <w:trHeight w:val="397"/>
        </w:trPr>
        <w:tc>
          <w:tcPr>
            <w:tcW w:w="2040" w:type="dxa"/>
            <w:tcBorders>
              <w:top w:val="single" w:sz="4" w:space="0" w:color="E9E9E9"/>
              <w:left w:val="single" w:sz="4" w:space="0" w:color="E9E9E9"/>
              <w:bottom w:val="single" w:sz="4" w:space="0" w:color="auto"/>
              <w:right w:val="single" w:sz="4" w:space="0" w:color="E9E9E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C20.9</w:t>
            </w:r>
          </w:p>
        </w:tc>
        <w:tc>
          <w:tcPr>
            <w:tcW w:w="4540" w:type="dxa"/>
            <w:tcBorders>
              <w:top w:val="single" w:sz="4" w:space="0" w:color="E9E9E9"/>
              <w:left w:val="single" w:sz="4" w:space="0" w:color="E9E9E9"/>
              <w:bottom w:val="single" w:sz="4" w:space="0" w:color="auto"/>
              <w:right w:val="single" w:sz="4" w:space="0" w:color="E9E9E9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Rectum, NOS</w:t>
            </w:r>
          </w:p>
        </w:tc>
      </w:tr>
    </w:tbl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 w:hint="eastAsia"/>
        </w:rPr>
        <w:t>NOS, not otherwise specified</w:t>
      </w:r>
    </w:p>
    <w:p w:rsidR="001C2E7B" w:rsidRPr="003647F8" w:rsidRDefault="001C2E7B" w:rsidP="001C2E7B">
      <w:pPr>
        <w:rPr>
          <w:rFonts w:ascii="Times New Roman" w:hAnsi="Times New Roman" w:cs="Times New Roman"/>
        </w:rPr>
      </w:pPr>
    </w:p>
    <w:p w:rsidR="001C2E7B" w:rsidRPr="003647F8" w:rsidRDefault="001C2E7B" w:rsidP="001C2E7B">
      <w:pPr>
        <w:widowControl/>
        <w:jc w:val="left"/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br w:type="page"/>
      </w:r>
    </w:p>
    <w:p w:rsidR="001C2E7B" w:rsidRPr="003647F8" w:rsidRDefault="001C2E7B" w:rsidP="001C2E7B">
      <w:pPr>
        <w:rPr>
          <w:rFonts w:ascii="Times New Roman" w:hAnsi="Times New Roman" w:cs="Times New Roman"/>
        </w:rPr>
        <w:sectPr w:rsidR="001C2E7B" w:rsidRPr="003647F8" w:rsidSect="00EE257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 w:hint="eastAsia"/>
        </w:rPr>
        <w:lastRenderedPageBreak/>
        <w:t>S</w:t>
      </w:r>
      <w:r w:rsidRPr="003647F8">
        <w:rPr>
          <w:rFonts w:ascii="Times New Roman" w:hAnsi="Times New Roman" w:cs="Times New Roman"/>
        </w:rPr>
        <w:t>upplementary Table2 Additional Characteristics of Patients with Colorectal Cancer: Detection Process, Location, Histology, Tumor Grade, Time from Diagnosis, and Interval between Surgery and Other Treatmen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1700"/>
        <w:gridCol w:w="1701"/>
        <w:gridCol w:w="1701"/>
      </w:tblGrid>
      <w:tr w:rsidR="001C2E7B" w:rsidRPr="003647F8" w:rsidTr="00AF3897">
        <w:trPr>
          <w:trHeight w:val="22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andemic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N=6,4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N=3,4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N=3,072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rocess of Detection, N (%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412 (2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702 (2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710 (23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Endoscopic follow-up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,346 (36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237 (36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109 (36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Autopsy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 (0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Symptomatic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,670 (4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452 (4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218 (40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68 (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4 (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4 (1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Location, N (%)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Cecum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58 (9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79 (8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79 (9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Ascending colon; Right col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064 (16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84 (17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480 (16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Hepatic flexure of col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13 (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4 (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9 (2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Transverse col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620 (1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31 (1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89 (9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Splenic flexure of col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1 (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3 (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8 (1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Descending colon; Left col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16 (5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79 (5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37 (4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Sigmoid col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743 (27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19 (27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824 (27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Colon, NOS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638 (1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31 (1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07 (10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Rectosigmoid juncti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386 (2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721 (2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665 (22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Rectum, NOS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58 (9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79 (8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79 (9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6,100 (94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,199 (93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,901 (94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Epithelial carcinoma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42 (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0 (1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2 (0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Cystic, mucinous and serous carcinoma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56 (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01 (3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5 (2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Hodgkin and non-Hodgkin Lymphoma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5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7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8 (0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3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8 (0%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Neoplasm, NOS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53 (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75 (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78 (3%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Tumor Grade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Well-differentiated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,698 (57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861 (54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837 (60%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Moderate-differentiated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,084 (32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,140 (33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44 (31%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oorly-differentiated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27 (3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25 (4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02 (3%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Undifferentiated 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0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 (0%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1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6 (0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5 (0%)</w:t>
            </w:r>
          </w:p>
        </w:tc>
      </w:tr>
      <w:tr w:rsidR="001C2E7B" w:rsidRPr="003647F8" w:rsidTr="00AF3897">
        <w:trPr>
          <w:trHeight w:val="449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Time between surgery and other treatment (days), median (IQR)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C2E7B" w:rsidRPr="003647F8" w:rsidTr="00AF3897">
        <w:trPr>
          <w:trHeight w:val="225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Chemo to ope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8 (32-4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9 (32-4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6 (28-48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Radiation to ope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8 (13-22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22 (22-22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3 (13-13)</w:t>
            </w:r>
          </w:p>
        </w:tc>
      </w:tr>
      <w:tr w:rsidR="001C2E7B" w:rsidRPr="003647F8" w:rsidTr="00AF3897">
        <w:trPr>
          <w:trHeight w:val="231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Open to radiati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2 (88-9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0 (82-94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6 (88-102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Open to chemo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15 (92-14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22 (92-152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02 (96-129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Chemo to laparoscopy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8 (31-4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9 (30-48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7 (31-48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Radiation to laparoscopy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5 (3-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7 (7-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3 (3-3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Laparoscopy to radiation</w:t>
            </w:r>
          </w:p>
        </w:tc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6 (90-10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3 (87-9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8 (90-103)</w:t>
            </w:r>
          </w:p>
        </w:tc>
      </w:tr>
      <w:tr w:rsidR="001C2E7B" w:rsidRPr="003647F8" w:rsidTr="00AF3897">
        <w:trPr>
          <w:trHeight w:val="242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Laparoscopy to chemo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9 (91-1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95 (86-1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2E7B" w:rsidRPr="003647F8" w:rsidRDefault="001C2E7B" w:rsidP="00AF3897">
            <w:pPr>
              <w:jc w:val="left"/>
              <w:rPr>
                <w:rFonts w:ascii="Times New Roman" w:hAnsi="Times New Roman" w:cs="Times New Roman"/>
              </w:rPr>
            </w:pPr>
            <w:r w:rsidRPr="003647F8">
              <w:t>101 (96-118)</w:t>
            </w:r>
          </w:p>
        </w:tc>
      </w:tr>
    </w:tbl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t xml:space="preserve">Location were classified based on </w:t>
      </w:r>
      <w:r w:rsidRPr="003647F8">
        <w:rPr>
          <w:rFonts w:ascii="Times New Roman" w:eastAsia="Yu Mincho" w:hAnsi="Times New Roman" w:cs="Times New Roman"/>
        </w:rPr>
        <w:t xml:space="preserve">ICD-O-3 site code. Histology and Tumor Grade were also classified based on ICD-O-3 code. NOS: not otherwise specified, N/A: not applicable. IQR: interquartile range, </w:t>
      </w:r>
      <w:r w:rsidRPr="003647F8">
        <w:rPr>
          <w:rFonts w:ascii="Times New Roman" w:eastAsia="Yu Mincho" w:hAnsi="Times New Roman" w:cs="Times New Roman"/>
        </w:rPr>
        <w:lastRenderedPageBreak/>
        <w:t>N: number.</w:t>
      </w:r>
    </w:p>
    <w:p w:rsidR="001C2E7B" w:rsidRPr="003647F8" w:rsidRDefault="001C2E7B" w:rsidP="001C2E7B">
      <w:pPr>
        <w:rPr>
          <w:rFonts w:ascii="Times New Roman" w:hAnsi="Times New Roman" w:cs="Times New Roman"/>
        </w:rPr>
      </w:pPr>
    </w:p>
    <w:p w:rsidR="001C2E7B" w:rsidRPr="003647F8" w:rsidRDefault="001C2E7B" w:rsidP="001C2E7B">
      <w:pPr>
        <w:rPr>
          <w:rFonts w:ascii="Times New Roman" w:hAnsi="Times New Roman" w:cs="Times New Roman"/>
        </w:rPr>
      </w:pPr>
    </w:p>
    <w:p w:rsidR="001C2E7B" w:rsidRPr="003647F8" w:rsidRDefault="001C2E7B" w:rsidP="001C2E7B">
      <w:pPr>
        <w:widowControl/>
        <w:jc w:val="left"/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br w:type="page"/>
      </w:r>
    </w:p>
    <w:p w:rsidR="001C2E7B" w:rsidRPr="003647F8" w:rsidRDefault="001C2E7B" w:rsidP="001C2E7B">
      <w:pPr>
        <w:rPr>
          <w:rFonts w:ascii="Times New Roman" w:hAnsi="Times New Roman" w:cs="Times New Roman"/>
        </w:rPr>
        <w:sectPr w:rsidR="001C2E7B" w:rsidRPr="003647F8" w:rsidSect="00FF102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lastRenderedPageBreak/>
        <w:t>Supplementary Table3 Baseline Characteristics of Enrolled Patients</w:t>
      </w:r>
    </w:p>
    <w:tbl>
      <w:tblPr>
        <w:tblW w:w="10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3"/>
        <w:gridCol w:w="2236"/>
        <w:gridCol w:w="2615"/>
        <w:gridCol w:w="2236"/>
      </w:tblGrid>
      <w:tr w:rsidR="001C2E7B" w:rsidRPr="003647F8" w:rsidTr="00AF3897">
        <w:trPr>
          <w:trHeight w:val="20"/>
        </w:trPr>
        <w:tc>
          <w:tcPr>
            <w:tcW w:w="3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re-pandemic term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andemic term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N=15,085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N=7,84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N=7,242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Age, Median (IQR)-yr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72 (65-80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72 (65-79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73 (65-80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Sex (male), No (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,939 (59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4,685 (60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4,254 (59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Cancer stage, No (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008 (2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593 (20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415 (20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067 (2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551 (20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516 (21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459 (16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244 (16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215 (17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031 (13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073 (14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958 (13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888 (13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947 (12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941 (13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624 (17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427 (18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197 (17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 (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 (0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0 (0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Treatment status, No (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Endoscopic treatment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6,255 (41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292 (42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963 (41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Laparoscopic surger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,489 (36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745 (35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744 (38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Open surger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053 (14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190 (15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63 (12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Radiotherap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65 (2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94 (2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71 (2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Chemotherap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253 (22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726 (22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527 (21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Endocrine therapy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 (0%)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 (0%)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 (0%)</w:t>
            </w:r>
          </w:p>
        </w:tc>
      </w:tr>
      <w:tr w:rsidR="001C2E7B" w:rsidRPr="003647F8" w:rsidTr="00AF3897">
        <w:trPr>
          <w:trHeight w:val="20"/>
        </w:trPr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 xml:space="preserve"> No treatment recorded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206 (8%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607 (8%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99 (8%)</w:t>
            </w:r>
          </w:p>
        </w:tc>
      </w:tr>
    </w:tbl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t>Cancer stage is classified into 5 levels according to the 8</w:t>
      </w:r>
      <w:r w:rsidRPr="003647F8">
        <w:rPr>
          <w:rFonts w:ascii="Times New Roman" w:hAnsi="Times New Roman" w:cs="Times New Roman"/>
          <w:vertAlign w:val="superscript"/>
        </w:rPr>
        <w:t>th</w:t>
      </w:r>
      <w:r w:rsidRPr="003647F8">
        <w:rPr>
          <w:rFonts w:ascii="Times New Roman" w:hAnsi="Times New Roman" w:cs="Times New Roman"/>
        </w:rPr>
        <w:t xml:space="preserve"> edition of the Union for International Cancer Control Tumor Node Metastasis classification,  ; IQR, interquartile range; No., number</w:t>
      </w:r>
      <w:r w:rsidRPr="003647F8">
        <w:rPr>
          <w:rFonts w:ascii="Times New Roman" w:hAnsi="Times New Roman" w:cs="Times New Roman"/>
        </w:rPr>
        <w:br w:type="page"/>
      </w:r>
    </w:p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 w:hint="eastAsia"/>
        </w:rPr>
        <w:lastRenderedPageBreak/>
        <w:t>Supplementary table4 Comparison by follow-up status</w:t>
      </w:r>
    </w:p>
    <w:tbl>
      <w:tblPr>
        <w:tblW w:w="12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0"/>
        <w:gridCol w:w="2740"/>
        <w:gridCol w:w="2480"/>
        <w:gridCol w:w="2480"/>
        <w:gridCol w:w="2480"/>
      </w:tblGrid>
      <w:tr w:rsidR="001C2E7B" w:rsidRPr="003647F8" w:rsidTr="00AF3897">
        <w:trPr>
          <w:trHeight w:val="129"/>
        </w:trPr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 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No follow-up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Follow up</w:t>
            </w:r>
          </w:p>
        </w:tc>
      </w:tr>
      <w:tr w:rsidR="001C2E7B" w:rsidRPr="003647F8" w:rsidTr="00AF3897">
        <w:trPr>
          <w:trHeight w:val="129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N=15,</w:t>
            </w:r>
            <w:r w:rsidRPr="003647F8">
              <w:rPr>
                <w:rFonts w:ascii="Times New Roman" w:hAnsi="Times New Roman" w:cs="Times New Roman"/>
              </w:rPr>
              <w:t>085</w:t>
            </w:r>
          </w:p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re7843/Post724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N=8,</w:t>
            </w:r>
            <w:r w:rsidRPr="003647F8">
              <w:rPr>
                <w:rFonts w:ascii="Times New Roman" w:hAnsi="Times New Roman" w:cs="Times New Roman"/>
              </w:rPr>
              <w:t>583</w:t>
            </w:r>
          </w:p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re4413/Post417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N=6,</w:t>
            </w:r>
            <w:r w:rsidRPr="003647F8">
              <w:rPr>
                <w:rFonts w:ascii="Times New Roman" w:hAnsi="Times New Roman" w:cs="Times New Roman"/>
              </w:rPr>
              <w:t>502</w:t>
            </w:r>
          </w:p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Pre3430/Post3072</w:t>
            </w:r>
          </w:p>
        </w:tc>
      </w:tr>
      <w:tr w:rsidR="001C2E7B" w:rsidRPr="003647F8" w:rsidTr="00AF3897">
        <w:trPr>
          <w:trHeight w:val="129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72 (65-80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73 (66-80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72 (64-79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Male sex, No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,939 (59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,110 (6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829 (59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/>
              </w:rPr>
              <w:t>Cancer stage, No.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008 (2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566 (18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442 (22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067 (2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637 (19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430 (22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459 (16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378 (16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081 (17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031 (13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298 (15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733 (11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888 (13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951 (11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937 (14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U</w:t>
            </w:r>
            <w:r w:rsidRPr="003647F8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624 (17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748 (2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76 (13%)</w:t>
            </w:r>
          </w:p>
        </w:tc>
      </w:tr>
      <w:tr w:rsidR="001C2E7B" w:rsidRPr="003647F8" w:rsidTr="00AF3897">
        <w:trPr>
          <w:trHeight w:val="129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Miss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 (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 (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 (0%)</w:t>
            </w:r>
          </w:p>
        </w:tc>
      </w:tr>
      <w:tr w:rsidR="001C2E7B" w:rsidRPr="003647F8" w:rsidTr="00AF3897">
        <w:trPr>
          <w:trHeight w:val="34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>Treatment status, No. (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 xml:space="preserve"> Endoscopic treat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6,255 (41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685 (43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570 (40%)</w:t>
            </w:r>
          </w:p>
        </w:tc>
      </w:tr>
      <w:tr w:rsidR="001C2E7B" w:rsidRPr="003647F8" w:rsidTr="00AF3897">
        <w:trPr>
          <w:trHeight w:val="34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 xml:space="preserve"> Laparoscopic surger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,489 (36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137 (37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352 (36%)</w:t>
            </w:r>
          </w:p>
        </w:tc>
      </w:tr>
      <w:tr w:rsidR="001C2E7B" w:rsidRPr="003647F8" w:rsidTr="00AF3897">
        <w:trPr>
          <w:trHeight w:val="34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 xml:space="preserve"> Open surger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,053 (14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162 (14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891 (14%)</w:t>
            </w:r>
          </w:p>
        </w:tc>
      </w:tr>
      <w:tr w:rsidR="001C2E7B" w:rsidRPr="003647F8" w:rsidTr="00AF3897">
        <w:trPr>
          <w:trHeight w:val="34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 xml:space="preserve"> Radiotherap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65 (2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213 (2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52 (2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 xml:space="preserve"> Chemotherap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3,253 (22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824 (21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429 (22%)</w:t>
            </w:r>
          </w:p>
        </w:tc>
      </w:tr>
      <w:tr w:rsidR="001C2E7B" w:rsidRPr="003647F8" w:rsidTr="00AF3897">
        <w:trPr>
          <w:trHeight w:val="34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 xml:space="preserve"> Endocrine therap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 (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4 (0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 (0%)</w:t>
            </w:r>
          </w:p>
        </w:tc>
      </w:tr>
      <w:tr w:rsidR="001C2E7B" w:rsidRPr="003647F8" w:rsidTr="00AF3897">
        <w:trPr>
          <w:trHeight w:val="234"/>
        </w:trPr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rPr>
                <w:rFonts w:ascii="Times New Roman" w:hAnsi="Times New Roman" w:cs="Times New Roman" w:hint="eastAsia"/>
              </w:rPr>
              <w:t xml:space="preserve"> No treatment recorde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1,206 (8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599 (7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:rsidR="001C2E7B" w:rsidRPr="003647F8" w:rsidRDefault="001C2E7B" w:rsidP="00AF3897">
            <w:pPr>
              <w:rPr>
                <w:rFonts w:ascii="Times New Roman" w:hAnsi="Times New Roman" w:cs="Times New Roman"/>
              </w:rPr>
            </w:pPr>
            <w:r w:rsidRPr="003647F8">
              <w:t>607 (9%)</w:t>
            </w:r>
          </w:p>
        </w:tc>
      </w:tr>
    </w:tbl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t>Cancer stage is classified into 5 levels according to the 8</w:t>
      </w:r>
      <w:r w:rsidRPr="003647F8">
        <w:rPr>
          <w:rFonts w:ascii="Times New Roman" w:hAnsi="Times New Roman" w:cs="Times New Roman"/>
          <w:vertAlign w:val="superscript"/>
        </w:rPr>
        <w:t>th</w:t>
      </w:r>
      <w:r w:rsidRPr="003647F8">
        <w:rPr>
          <w:rFonts w:ascii="Times New Roman" w:hAnsi="Times New Roman" w:cs="Times New Roman"/>
        </w:rPr>
        <w:t xml:space="preserve"> edition of the Union for International Cancer Control Tumor Node Metastasis classification,  ; IQR, interquartile range; No., number</w:t>
      </w:r>
    </w:p>
    <w:p w:rsidR="001C2E7B" w:rsidRPr="003647F8" w:rsidRDefault="001C2E7B" w:rsidP="001C2E7B">
      <w:pPr>
        <w:widowControl/>
        <w:jc w:val="left"/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br w:type="page"/>
      </w:r>
    </w:p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 w:hint="eastAsia"/>
        </w:rPr>
        <w:lastRenderedPageBreak/>
        <w:t>Supplementary table</w:t>
      </w:r>
      <w:r w:rsidRPr="003647F8">
        <w:rPr>
          <w:rFonts w:ascii="Times New Roman" w:hAnsi="Times New Roman" w:cs="Times New Roman"/>
        </w:rPr>
        <w:t xml:space="preserve">5 </w:t>
      </w:r>
      <w:r w:rsidRPr="003647F8">
        <w:t>The number and proportion of traceable patients in each hospital</w:t>
      </w:r>
    </w:p>
    <w:tbl>
      <w:tblPr>
        <w:tblStyle w:val="TableGrid"/>
        <w:tblpPr w:leftFromText="142" w:rightFromText="142" w:tblpY="5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144"/>
        <w:gridCol w:w="1398"/>
        <w:gridCol w:w="1144"/>
        <w:gridCol w:w="1021"/>
        <w:gridCol w:w="1382"/>
      </w:tblGrid>
      <w:tr w:rsidR="001C2E7B" w:rsidRPr="003647F8" w:rsidTr="00AF3897">
        <w:trPr>
          <w:trHeight w:val="360"/>
        </w:trPr>
        <w:tc>
          <w:tcPr>
            <w:tcW w:w="1129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Pre-pandemic (N=7843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216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Pandemic (N=7242)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Hospital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Presence of follow-up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Proportion of follow-up</w:t>
            </w:r>
            <w:r w:rsidRPr="003647F8">
              <w:rPr>
                <w:sz w:val="18"/>
                <w:szCs w:val="20"/>
              </w:rPr>
              <w:t xml:space="preserve"> (%)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Presence of follow-up</w:t>
            </w:r>
          </w:p>
        </w:tc>
        <w:tc>
          <w:tcPr>
            <w:tcW w:w="1382" w:type="dxa"/>
            <w:vMerge w:val="restart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Proportion of follow-up</w:t>
            </w:r>
            <w:r w:rsidRPr="003647F8">
              <w:rPr>
                <w:sz w:val="18"/>
                <w:szCs w:val="20"/>
              </w:rPr>
              <w:t xml:space="preserve"> (%)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tcBorders>
              <w:bottom w:val="single" w:sz="4" w:space="0" w:color="auto"/>
            </w:tcBorders>
            <w:noWrap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Ye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No</w:t>
            </w:r>
          </w:p>
        </w:tc>
        <w:tc>
          <w:tcPr>
            <w:tcW w:w="1398" w:type="dxa"/>
            <w:vMerge/>
            <w:tcBorders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No</w:t>
            </w: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tcBorders>
              <w:top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718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0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62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99.4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B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94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0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00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54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99.6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C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40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0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00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18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0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00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D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772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99.9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758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0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00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E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725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7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99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61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6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98.9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F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05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72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2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86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53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9.6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G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82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26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0.1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65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16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7.1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H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9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07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2.3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4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19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3.4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I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7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32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1.4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1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24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8.1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J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6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94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8.5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6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36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9.5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K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3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56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8.2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3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47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4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52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.8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3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72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7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5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73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3.1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4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02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5.6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6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,183</w:t>
            </w:r>
          </w:p>
        </w:tc>
        <w:tc>
          <w:tcPr>
            <w:tcW w:w="1398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.2</w:t>
            </w:r>
          </w:p>
        </w:tc>
        <w:tc>
          <w:tcPr>
            <w:tcW w:w="1144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2</w:t>
            </w:r>
          </w:p>
        </w:tc>
        <w:tc>
          <w:tcPr>
            <w:tcW w:w="1021" w:type="dxa"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939</w:t>
            </w:r>
          </w:p>
        </w:tc>
        <w:tc>
          <w:tcPr>
            <w:tcW w:w="1382" w:type="dxa"/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.3</w:t>
            </w:r>
          </w:p>
        </w:tc>
      </w:tr>
      <w:tr w:rsidR="001C2E7B" w:rsidRPr="003647F8" w:rsidTr="00AF3897">
        <w:trPr>
          <w:trHeight w:val="360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10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1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45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  <w:rPr>
                <w:sz w:val="18"/>
                <w:szCs w:val="20"/>
              </w:rPr>
            </w:pPr>
            <w:r w:rsidRPr="003647F8">
              <w:rPr>
                <w:rFonts w:hint="eastAsia"/>
                <w:sz w:val="18"/>
                <w:szCs w:val="20"/>
              </w:rPr>
              <w:t>2.6</w:t>
            </w:r>
          </w:p>
        </w:tc>
      </w:tr>
      <w:tr w:rsidR="001C2E7B" w:rsidRPr="003647F8" w:rsidTr="00AF3897">
        <w:trPr>
          <w:trHeight w:val="360"/>
        </w:trPr>
        <w:tc>
          <w:tcPr>
            <w:tcW w:w="8494" w:type="dxa"/>
            <w:gridSpan w:val="7"/>
            <w:tcBorders>
              <w:top w:val="single" w:sz="4" w:space="0" w:color="auto"/>
            </w:tcBorders>
            <w:noWrap/>
            <w:hideMark/>
          </w:tcPr>
          <w:p w:rsidR="001C2E7B" w:rsidRPr="003647F8" w:rsidRDefault="001C2E7B" w:rsidP="00AF3897">
            <w:pPr>
              <w:widowControl/>
              <w:jc w:val="left"/>
            </w:pPr>
            <w:r w:rsidRPr="003647F8">
              <w:t>Capital letter (</w:t>
            </w:r>
            <w:r w:rsidRPr="003647F8">
              <w:rPr>
                <w:rFonts w:hint="eastAsia"/>
              </w:rPr>
              <w:t>A</w:t>
            </w:r>
            <w:r w:rsidRPr="003647F8">
              <w:t>-O) indicate cancer designated hospital. N, number.</w:t>
            </w:r>
          </w:p>
        </w:tc>
      </w:tr>
    </w:tbl>
    <w:p w:rsidR="001C2E7B" w:rsidRPr="003647F8" w:rsidRDefault="001C2E7B" w:rsidP="001C2E7B">
      <w:pPr>
        <w:widowControl/>
        <w:jc w:val="left"/>
      </w:pPr>
    </w:p>
    <w:p w:rsidR="001C2E7B" w:rsidRPr="003647F8" w:rsidRDefault="001C2E7B" w:rsidP="001C2E7B">
      <w:pPr>
        <w:rPr>
          <w:rFonts w:ascii="Times New Roman" w:hAnsi="Times New Roman" w:cs="Times New Roman"/>
        </w:rPr>
      </w:pPr>
      <w:r w:rsidRPr="003647F8">
        <w:rPr>
          <w:rFonts w:ascii="Times New Roman" w:hAnsi="Times New Roman" w:cs="Times New Roman"/>
        </w:rPr>
        <w:fldChar w:fldCharType="begin"/>
      </w:r>
      <w:r w:rsidRPr="003647F8">
        <w:rPr>
          <w:rFonts w:ascii="Times New Roman" w:hAnsi="Times New Roman" w:cs="Times New Roman"/>
        </w:rPr>
        <w:instrText xml:space="preserve"> ADDIN </w:instrText>
      </w:r>
      <w:r w:rsidRPr="003647F8">
        <w:rPr>
          <w:rFonts w:ascii="Times New Roman" w:hAnsi="Times New Roman" w:cs="Times New Roman"/>
        </w:rPr>
        <w:fldChar w:fldCharType="end"/>
      </w:r>
    </w:p>
    <w:p w:rsidR="00465EEF" w:rsidRDefault="001C2E7B">
      <w:bookmarkStart w:id="0" w:name="_GoBack"/>
      <w:bookmarkEnd w:id="0"/>
    </w:p>
    <w:sectPr w:rsidR="00465EEF" w:rsidSect="00FF102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B24"/>
    <w:rsid w:val="001A3B24"/>
    <w:rsid w:val="001C2E7B"/>
    <w:rsid w:val="00973CA6"/>
    <w:rsid w:val="00A9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725CF-92F0-4F75-9D70-13660A0C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E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E7B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10-14T00:55:00Z</dcterms:created>
  <dcterms:modified xsi:type="dcterms:W3CDTF">2023-10-14T00:55:00Z</dcterms:modified>
</cp:coreProperties>
</file>